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3   List of the stakeholders involved for malaria control among mobile and migrant populations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10503"/>
      </w:tblGrid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sectors</w:t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vernment Sectors</w:t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stry of Health (MOH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stry of Public Health  (MOPH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stry of Labor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stry of Education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stry of Mines &amp; Energy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 Agencies</w:t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MY" w:eastAsia="en-MY"/>
              </w:rPr>
              <w:t>United Nations High Commissioner for Refuge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UNHCR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Nations Children's Fund (UNICEF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United States Agency for International Development (USAID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International Organization for Migrat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OM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HO: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Humanitarian Aid department of the European Commiss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CHO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ld Health Organization (WHO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 American Health Organization (PAHO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 Organizations</w:t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 Pacific Malaria Elimination Network (APMEN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Asian Collaborative Training Network for Malaria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eastAsia="en-MY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Centres for Disease Control and Prevent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DC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ational cooperation</w:t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Trans-Kunene Malaria Initiative (TKMI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SEK MALINDO (Malaysia-Indonesia ministries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 NGOs</w:t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ria consortium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 Services International (PSI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artment for International Development (DFID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ld Vision Myanmar (WVM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University Research Co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C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Helath Information (FHI360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kefeller foundation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edecins Sans Frontiere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SF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MY" w:eastAsia="en-MY"/>
              </w:rPr>
              <w:t>Health Poverty A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PA)</w:t>
            </w:r>
          </w:p>
        </w:tc>
      </w:tr>
      <w:tr>
        <w:trPr/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sectors</w:t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farms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labs/ clinic/GP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eers</w:t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eer health worker (VHW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eer malaria  worker (VMW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 w:eastAsia="en-MY"/>
              </w:rPr>
              <w:t>Local NGOs</w:t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 w:eastAsia="en-MY"/>
              </w:rPr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 w:eastAsia="en-MY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 w:eastAsia="en-MY"/>
              </w:rPr>
              <w:t>Myanmar Medical Association (MMA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 w:eastAsia="en-MY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 w:eastAsia="en-MY"/>
              </w:rPr>
              <w:t>Myanmar Health Assistants Association (MMHA)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 w:eastAsia="en-MY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 w:eastAsia="en-MY"/>
              </w:rPr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 w:eastAsia="en-MY"/>
              </w:rPr>
              <w:t>Faith-related Organizations</w:t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 w:eastAsia="en-MY"/>
              </w:rPr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 w:eastAsia="en-MY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ghai Baptist Church</w:t>
            </w:r>
          </w:p>
        </w:tc>
      </w:tr>
      <w:tr>
        <w:trPr>
          <w:trHeight w:val="51" w:hRule="atLeast"/>
        </w:trPr>
        <w:tc>
          <w:tcPr>
            <w:tcW w:w="3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pack Health Worker Team (BPHWT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Note: The lists of agencies/sectors are not exhaustive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08:41:00Z</dcterms:created>
  <dc:creator>Cho Naing</dc:creator>
  <dc:description/>
  <cp:keywords/>
  <dc:language>en-US</dc:language>
  <cp:lastModifiedBy>0013914</cp:lastModifiedBy>
  <dcterms:modified xsi:type="dcterms:W3CDTF">2018-11-02T01:29:00Z</dcterms:modified>
  <cp:revision>3</cp:revision>
  <dc:subject/>
  <dc:title/>
</cp:coreProperties>
</file>